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B5C237" w14:textId="6F56D61D" w:rsidR="00D3626B" w:rsidRDefault="00B35512">
      <w:r>
        <w:t xml:space="preserve">Appendix 1 – Neuropsychological </w:t>
      </w:r>
      <w:r w:rsidR="003C3411">
        <w:t>assessment</w:t>
      </w:r>
      <w:bookmarkStart w:id="0" w:name="_GoBack"/>
      <w:bookmarkEnd w:id="0"/>
      <w:r>
        <w:t xml:space="preserve"> battery</w:t>
      </w:r>
    </w:p>
    <w:p w14:paraId="2DE899B1" w14:textId="77777777" w:rsidR="00B35512" w:rsidRDefault="00B35512"/>
    <w:p w14:paraId="4F5CE062" w14:textId="5B5AE56E" w:rsidR="00B35512" w:rsidRPr="00B35512" w:rsidRDefault="00B35512">
      <w:pPr>
        <w:rPr>
          <w:lang w:val="en-US"/>
        </w:rPr>
      </w:pPr>
      <w:r w:rsidRPr="00B35512">
        <w:rPr>
          <w:lang w:val="en-US"/>
        </w:rPr>
        <w:t>Wechsler Primary and preschool test of intelligence III</w:t>
      </w:r>
      <w:r w:rsidR="00E2527A">
        <w:rPr>
          <w:lang w:val="en-US"/>
        </w:rPr>
        <w:t>, WPPSI-III</w:t>
      </w:r>
      <w:r w:rsidR="003C4E82">
        <w:rPr>
          <w:lang w:val="en-US"/>
        </w:rPr>
        <w:t xml:space="preserve"> </w:t>
      </w:r>
      <w:r w:rsidR="003C4E82">
        <w:rPr>
          <w:lang w:val="en-US"/>
        </w:rPr>
        <w:fldChar w:fldCharType="begin"/>
      </w:r>
      <w:r w:rsidR="003C4E82">
        <w:rPr>
          <w:lang w:val="en-US"/>
        </w:rPr>
        <w:instrText xml:space="preserve"> ADDIN EN.CITE &lt;EndNote&gt;&lt;Cite&gt;&lt;Author&gt;Wechsler&lt;/Author&gt;&lt;Year&gt;2009&lt;/Year&gt;&lt;RecNum&gt;2&lt;/RecNum&gt;&lt;DisplayText&gt;[1]&lt;/DisplayText&gt;&lt;record&gt;&lt;rec-number&gt;2&lt;/rec-number&gt;&lt;foreign-keys&gt;&lt;key app="EN" db-id="w0de2v5z50r9sqerrar5e02u9vxwwx59x0zf" timestamp="1333127139"&gt;2&lt;/key&gt;&lt;/foreign-keys&gt;&lt;ref-type name="Book"&gt;6&lt;/ref-type&gt;&lt;contributors&gt;&lt;authors&gt;&lt;author&gt;Wechsler, D.&lt;/author&gt;&lt;/authors&gt;&lt;/contributors&gt;&lt;titles&gt;&lt;title&gt;WPPSI-III - Wechsler Preschool And Primary Scale Of Intelligence - Third Edition&lt;/title&gt;&lt;/titles&gt;&lt;dates&gt;&lt;year&gt;2009&lt;/year&gt;&lt;/dates&gt;&lt;pub-location&gt;Helsinki&lt;/pub-location&gt;&lt;publisher&gt;Psykologien Kustannus Oy&lt;/publisher&gt;&lt;urls&gt;&lt;/urls&gt;&lt;/record&gt;&lt;/Cite&gt;&lt;/EndNote&gt;</w:instrText>
      </w:r>
      <w:r w:rsidR="003C4E82">
        <w:rPr>
          <w:lang w:val="en-US"/>
        </w:rPr>
        <w:fldChar w:fldCharType="separate"/>
      </w:r>
      <w:r w:rsidR="003C4E82">
        <w:rPr>
          <w:noProof/>
          <w:lang w:val="en-US"/>
        </w:rPr>
        <w:t>[1]</w:t>
      </w:r>
      <w:r w:rsidR="003C4E82">
        <w:rPr>
          <w:lang w:val="en-US"/>
        </w:rPr>
        <w:fldChar w:fldCharType="end"/>
      </w:r>
    </w:p>
    <w:p w14:paraId="0E78066E" w14:textId="77777777" w:rsidR="00B35512" w:rsidRPr="009D5745" w:rsidRDefault="00B35512" w:rsidP="009D5745">
      <w:pPr>
        <w:pStyle w:val="ListParagraph"/>
        <w:numPr>
          <w:ilvl w:val="0"/>
          <w:numId w:val="1"/>
        </w:numPr>
        <w:rPr>
          <w:lang w:val="en-US"/>
        </w:rPr>
      </w:pPr>
      <w:r w:rsidRPr="009D5745">
        <w:rPr>
          <w:lang w:val="en-US"/>
        </w:rPr>
        <w:t>Information</w:t>
      </w:r>
    </w:p>
    <w:p w14:paraId="69651641" w14:textId="6613ABA1" w:rsidR="00CD60F6" w:rsidRPr="009D5745" w:rsidRDefault="00CD60F6" w:rsidP="009D5745">
      <w:pPr>
        <w:pStyle w:val="ListParagraph"/>
        <w:numPr>
          <w:ilvl w:val="0"/>
          <w:numId w:val="1"/>
        </w:numPr>
        <w:rPr>
          <w:lang w:val="en-US"/>
        </w:rPr>
      </w:pPr>
      <w:r w:rsidRPr="009D5745">
        <w:rPr>
          <w:lang w:val="en-US"/>
        </w:rPr>
        <w:t>Vocabulary</w:t>
      </w:r>
    </w:p>
    <w:p w14:paraId="1BAC2E89" w14:textId="09AF5F76" w:rsidR="00CD60F6" w:rsidRPr="009D5745" w:rsidRDefault="00CD60F6" w:rsidP="009D5745">
      <w:pPr>
        <w:pStyle w:val="ListParagraph"/>
        <w:numPr>
          <w:ilvl w:val="0"/>
          <w:numId w:val="1"/>
        </w:numPr>
        <w:rPr>
          <w:lang w:val="en-US"/>
        </w:rPr>
      </w:pPr>
      <w:r w:rsidRPr="009D5745">
        <w:rPr>
          <w:lang w:val="en-US"/>
        </w:rPr>
        <w:t xml:space="preserve">Word </w:t>
      </w:r>
      <w:r w:rsidR="0037261F" w:rsidRPr="009D5745">
        <w:rPr>
          <w:lang w:val="en-US"/>
        </w:rPr>
        <w:t>Reasoning</w:t>
      </w:r>
    </w:p>
    <w:p w14:paraId="2D9B5D23" w14:textId="6D6A284B" w:rsidR="00B35512" w:rsidRPr="009D5745" w:rsidRDefault="00B35512" w:rsidP="009D5745">
      <w:pPr>
        <w:pStyle w:val="ListParagraph"/>
        <w:numPr>
          <w:ilvl w:val="0"/>
          <w:numId w:val="1"/>
        </w:numPr>
        <w:rPr>
          <w:lang w:val="en-US"/>
        </w:rPr>
      </w:pPr>
      <w:r w:rsidRPr="009D5745">
        <w:rPr>
          <w:lang w:val="en-US"/>
        </w:rPr>
        <w:t xml:space="preserve">Block </w:t>
      </w:r>
      <w:r w:rsidR="0037261F" w:rsidRPr="009D5745">
        <w:rPr>
          <w:lang w:val="en-US"/>
        </w:rPr>
        <w:t>Design</w:t>
      </w:r>
    </w:p>
    <w:p w14:paraId="726D0E4A" w14:textId="2860869E" w:rsidR="00CD60F6" w:rsidRPr="009D5745" w:rsidRDefault="00CD60F6" w:rsidP="009D5745">
      <w:pPr>
        <w:pStyle w:val="ListParagraph"/>
        <w:numPr>
          <w:ilvl w:val="0"/>
          <w:numId w:val="1"/>
        </w:numPr>
        <w:rPr>
          <w:lang w:val="en-US"/>
        </w:rPr>
      </w:pPr>
      <w:r w:rsidRPr="009D5745">
        <w:rPr>
          <w:lang w:val="en-US"/>
        </w:rPr>
        <w:t xml:space="preserve">Matrix </w:t>
      </w:r>
      <w:r w:rsidR="0037261F" w:rsidRPr="009D5745">
        <w:rPr>
          <w:lang w:val="en-US"/>
        </w:rPr>
        <w:t>Reasoning</w:t>
      </w:r>
    </w:p>
    <w:p w14:paraId="1005378F" w14:textId="511139E1" w:rsidR="005907D4" w:rsidRPr="009D5745" w:rsidRDefault="005907D4" w:rsidP="009D5745">
      <w:pPr>
        <w:pStyle w:val="ListParagraph"/>
        <w:numPr>
          <w:ilvl w:val="0"/>
          <w:numId w:val="1"/>
        </w:numPr>
        <w:rPr>
          <w:lang w:val="en-US"/>
        </w:rPr>
      </w:pPr>
      <w:r w:rsidRPr="009D5745">
        <w:rPr>
          <w:lang w:val="en-US"/>
        </w:rPr>
        <w:t xml:space="preserve">Picture </w:t>
      </w:r>
      <w:r w:rsidR="0037261F" w:rsidRPr="009D5745">
        <w:rPr>
          <w:lang w:val="en-US"/>
        </w:rPr>
        <w:t>Concepts</w:t>
      </w:r>
    </w:p>
    <w:p w14:paraId="333ADE3C" w14:textId="77777777" w:rsidR="000A17CA" w:rsidRPr="009D5745" w:rsidRDefault="000A17CA" w:rsidP="009D5745">
      <w:pPr>
        <w:pStyle w:val="ListParagraph"/>
        <w:numPr>
          <w:ilvl w:val="0"/>
          <w:numId w:val="1"/>
        </w:numPr>
        <w:rPr>
          <w:lang w:val="en-US"/>
        </w:rPr>
      </w:pPr>
      <w:r w:rsidRPr="009D5745">
        <w:rPr>
          <w:lang w:val="en-US"/>
        </w:rPr>
        <w:t>Object Assembly</w:t>
      </w:r>
    </w:p>
    <w:p w14:paraId="2201E8F4" w14:textId="3E52AB10" w:rsidR="002145B3" w:rsidRPr="009D5745" w:rsidRDefault="002145B3" w:rsidP="009D5745">
      <w:pPr>
        <w:pStyle w:val="ListParagraph"/>
        <w:numPr>
          <w:ilvl w:val="0"/>
          <w:numId w:val="1"/>
        </w:numPr>
        <w:rPr>
          <w:lang w:val="en-US"/>
        </w:rPr>
      </w:pPr>
      <w:r w:rsidRPr="009D5745">
        <w:rPr>
          <w:lang w:val="en-US"/>
        </w:rPr>
        <w:t>Coding</w:t>
      </w:r>
    </w:p>
    <w:p w14:paraId="0479572A" w14:textId="49C106D7" w:rsidR="002145B3" w:rsidRPr="009D5745" w:rsidRDefault="002145B3" w:rsidP="009D5745">
      <w:pPr>
        <w:pStyle w:val="ListParagraph"/>
        <w:numPr>
          <w:ilvl w:val="0"/>
          <w:numId w:val="1"/>
        </w:numPr>
        <w:rPr>
          <w:lang w:val="en-US"/>
        </w:rPr>
      </w:pPr>
      <w:r w:rsidRPr="009D5745">
        <w:rPr>
          <w:lang w:val="en-US"/>
        </w:rPr>
        <w:t xml:space="preserve">Symbol </w:t>
      </w:r>
      <w:r w:rsidR="0037261F" w:rsidRPr="009D5745">
        <w:rPr>
          <w:lang w:val="en-US"/>
        </w:rPr>
        <w:t>Search</w:t>
      </w:r>
    </w:p>
    <w:p w14:paraId="3F1D7D84" w14:textId="120036D6" w:rsidR="00CD60F6" w:rsidRPr="009D5745" w:rsidRDefault="00CD60F6" w:rsidP="009D5745">
      <w:pPr>
        <w:pStyle w:val="ListParagraph"/>
        <w:numPr>
          <w:ilvl w:val="0"/>
          <w:numId w:val="1"/>
        </w:numPr>
        <w:rPr>
          <w:lang w:val="en-US"/>
        </w:rPr>
      </w:pPr>
      <w:r w:rsidRPr="009D5745">
        <w:rPr>
          <w:lang w:val="en-US"/>
        </w:rPr>
        <w:t xml:space="preserve">Receptive </w:t>
      </w:r>
      <w:r w:rsidR="0037261F" w:rsidRPr="009D5745">
        <w:rPr>
          <w:lang w:val="en-US"/>
        </w:rPr>
        <w:t>Vocabulary</w:t>
      </w:r>
    </w:p>
    <w:p w14:paraId="0642F241" w14:textId="33575040" w:rsidR="00B35512" w:rsidRDefault="001F5D44" w:rsidP="009D5745">
      <w:pPr>
        <w:pStyle w:val="ListParagraph"/>
        <w:numPr>
          <w:ilvl w:val="0"/>
          <w:numId w:val="1"/>
        </w:numPr>
        <w:rPr>
          <w:lang w:val="en-US"/>
        </w:rPr>
      </w:pPr>
      <w:r w:rsidRPr="009D5745">
        <w:rPr>
          <w:lang w:val="en-US"/>
        </w:rPr>
        <w:t>P</w:t>
      </w:r>
      <w:r w:rsidR="000B1412" w:rsidRPr="009D5745">
        <w:rPr>
          <w:lang w:val="en-US"/>
        </w:rPr>
        <w:t>i</w:t>
      </w:r>
      <w:r w:rsidRPr="009D5745">
        <w:rPr>
          <w:lang w:val="en-US"/>
        </w:rPr>
        <w:t xml:space="preserve">cture </w:t>
      </w:r>
      <w:r w:rsidR="0037261F" w:rsidRPr="009D5745">
        <w:rPr>
          <w:lang w:val="en-US"/>
        </w:rPr>
        <w:t>Naming</w:t>
      </w:r>
    </w:p>
    <w:p w14:paraId="175B7329" w14:textId="77777777" w:rsidR="009D5745" w:rsidRDefault="009D5745" w:rsidP="009D5745">
      <w:pPr>
        <w:rPr>
          <w:lang w:val="en-US"/>
        </w:rPr>
      </w:pPr>
    </w:p>
    <w:p w14:paraId="63ACC323" w14:textId="026D29CA" w:rsidR="009D5745" w:rsidRDefault="009D5745" w:rsidP="009D5745">
      <w:pPr>
        <w:rPr>
          <w:lang w:val="en-US"/>
        </w:rPr>
      </w:pPr>
      <w:r>
        <w:rPr>
          <w:lang w:val="en-US"/>
        </w:rPr>
        <w:t>Nepsy II</w:t>
      </w:r>
      <w:r w:rsidR="003C4E82">
        <w:rPr>
          <w:lang w:val="en-US"/>
        </w:rPr>
        <w:t xml:space="preserve"> </w:t>
      </w:r>
      <w:r w:rsidR="003C4E82">
        <w:rPr>
          <w:lang w:val="en-US"/>
        </w:rPr>
        <w:fldChar w:fldCharType="begin"/>
      </w:r>
      <w:r w:rsidR="003C4E82">
        <w:rPr>
          <w:lang w:val="en-US"/>
        </w:rPr>
        <w:instrText xml:space="preserve"> ADDIN EN.CITE &lt;EndNote&gt;&lt;Cite&gt;&lt;Author&gt;Korkman&lt;/Author&gt;&lt;Year&gt;2008&lt;/Year&gt;&lt;RecNum&gt;3&lt;/RecNum&gt;&lt;DisplayText&gt;[2]&lt;/DisplayText&gt;&lt;record&gt;&lt;rec-number&gt;3&lt;/rec-number&gt;&lt;foreign-keys&gt;&lt;key app="EN" db-id="w0de2v5z50r9sqerrar5e02u9vxwwx59x0zf" timestamp="1333127321"&gt;3&lt;/key&gt;&lt;/foreign-keys&gt;&lt;ref-type name="Book"&gt;6&lt;/ref-type&gt;&lt;contributors&gt;&lt;authors&gt;&lt;author&gt;Korkman, M.&lt;/author&gt;&lt;author&gt;Kirk, U.&lt;/author&gt;&lt;author&gt;Kemp, S.L. &lt;/author&gt;&lt;/authors&gt;&lt;/contributors&gt;&lt;titles&gt;&lt;title&gt;Nepsy II - lasten neuropsykologinen tutkimus&lt;/title&gt;&lt;/titles&gt;&lt;dates&gt;&lt;year&gt;2008&lt;/year&gt;&lt;/dates&gt;&lt;pub-location&gt;Helsinki&lt;/pub-location&gt;&lt;publisher&gt;Psykologien Kustannus Oy&lt;/publisher&gt;&lt;urls&gt;&lt;/urls&gt;&lt;/record&gt;&lt;/Cite&gt;&lt;/EndNote&gt;</w:instrText>
      </w:r>
      <w:r w:rsidR="003C4E82">
        <w:rPr>
          <w:lang w:val="en-US"/>
        </w:rPr>
        <w:fldChar w:fldCharType="separate"/>
      </w:r>
      <w:r w:rsidR="003C4E82">
        <w:rPr>
          <w:noProof/>
          <w:lang w:val="en-US"/>
        </w:rPr>
        <w:t>[2]</w:t>
      </w:r>
      <w:r w:rsidR="003C4E82">
        <w:rPr>
          <w:lang w:val="en-US"/>
        </w:rPr>
        <w:fldChar w:fldCharType="end"/>
      </w:r>
    </w:p>
    <w:p w14:paraId="37651E1B" w14:textId="463AFBAF" w:rsidR="00BE7FBB" w:rsidRPr="00BE7FBB" w:rsidRDefault="009F598C" w:rsidP="00BE7FBB">
      <w:pPr>
        <w:pStyle w:val="ListParagraph"/>
        <w:numPr>
          <w:ilvl w:val="0"/>
          <w:numId w:val="2"/>
        </w:numPr>
      </w:pPr>
      <w:r>
        <w:t>Auditory Attention</w:t>
      </w:r>
    </w:p>
    <w:p w14:paraId="5850DCEC" w14:textId="33F58A85" w:rsidR="00FC77C7" w:rsidRDefault="008216FA" w:rsidP="00BE7FBB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Visual attention</w:t>
      </w:r>
    </w:p>
    <w:p w14:paraId="173887DF" w14:textId="06AE8C10" w:rsidR="0037261F" w:rsidRPr="0037261F" w:rsidRDefault="0037261F" w:rsidP="0037261F">
      <w:pPr>
        <w:pStyle w:val="ListParagraph"/>
        <w:numPr>
          <w:ilvl w:val="0"/>
          <w:numId w:val="2"/>
        </w:numPr>
      </w:pPr>
      <w:r w:rsidRPr="0037261F">
        <w:t xml:space="preserve">Comprehension of Instructions </w:t>
      </w:r>
    </w:p>
    <w:p w14:paraId="4007CEA8" w14:textId="5613BFF6" w:rsidR="0037261F" w:rsidRPr="0037261F" w:rsidRDefault="0037261F" w:rsidP="0037261F">
      <w:pPr>
        <w:pStyle w:val="ListParagraph"/>
        <w:numPr>
          <w:ilvl w:val="0"/>
          <w:numId w:val="2"/>
        </w:numPr>
      </w:pPr>
      <w:r w:rsidRPr="0037261F">
        <w:t xml:space="preserve">Phonological Processing </w:t>
      </w:r>
    </w:p>
    <w:p w14:paraId="6AA2B5EB" w14:textId="77777777" w:rsidR="005F149C" w:rsidRPr="005F149C" w:rsidRDefault="005F149C" w:rsidP="005F149C">
      <w:pPr>
        <w:pStyle w:val="ListParagraph"/>
        <w:numPr>
          <w:ilvl w:val="0"/>
          <w:numId w:val="2"/>
        </w:numPr>
      </w:pPr>
      <w:r w:rsidRPr="005F149C">
        <w:t xml:space="preserve">Memory for Designs </w:t>
      </w:r>
    </w:p>
    <w:p w14:paraId="751A73B9" w14:textId="77777777" w:rsidR="005F149C" w:rsidRPr="005F149C" w:rsidRDefault="005F149C" w:rsidP="005F149C">
      <w:pPr>
        <w:pStyle w:val="ListParagraph"/>
        <w:numPr>
          <w:ilvl w:val="0"/>
          <w:numId w:val="2"/>
        </w:numPr>
      </w:pPr>
      <w:r w:rsidRPr="005F149C">
        <w:t xml:space="preserve">Narrative Memory </w:t>
      </w:r>
    </w:p>
    <w:p w14:paraId="71F744E4" w14:textId="77777777" w:rsidR="005F149C" w:rsidRDefault="005F149C" w:rsidP="005F149C">
      <w:pPr>
        <w:pStyle w:val="ListParagraph"/>
        <w:numPr>
          <w:ilvl w:val="0"/>
          <w:numId w:val="2"/>
        </w:numPr>
      </w:pPr>
      <w:r w:rsidRPr="005F149C">
        <w:t xml:space="preserve">Sentence Repetition </w:t>
      </w:r>
    </w:p>
    <w:p w14:paraId="7BCAB017" w14:textId="71954876" w:rsidR="00350683" w:rsidRPr="005F149C" w:rsidRDefault="00350683" w:rsidP="00F80E6A">
      <w:pPr>
        <w:pStyle w:val="ListParagraph"/>
        <w:numPr>
          <w:ilvl w:val="0"/>
          <w:numId w:val="2"/>
        </w:numPr>
      </w:pPr>
      <w:r w:rsidRPr="00350683">
        <w:t>Imitating Hand Positions</w:t>
      </w:r>
    </w:p>
    <w:p w14:paraId="71D037DD" w14:textId="77777777" w:rsidR="005F149C" w:rsidRPr="005F149C" w:rsidRDefault="005F149C" w:rsidP="005F149C">
      <w:pPr>
        <w:pStyle w:val="ListParagraph"/>
        <w:numPr>
          <w:ilvl w:val="0"/>
          <w:numId w:val="2"/>
        </w:numPr>
      </w:pPr>
      <w:r w:rsidRPr="005F149C">
        <w:t xml:space="preserve">Visuomotor Precision </w:t>
      </w:r>
    </w:p>
    <w:p w14:paraId="62268112" w14:textId="0709BC2D" w:rsidR="005F149C" w:rsidRPr="005F149C" w:rsidRDefault="005F149C" w:rsidP="005F149C">
      <w:pPr>
        <w:pStyle w:val="ListParagraph"/>
        <w:numPr>
          <w:ilvl w:val="0"/>
          <w:numId w:val="2"/>
        </w:numPr>
      </w:pPr>
      <w:r w:rsidRPr="005F149C">
        <w:t>Theory of Mind</w:t>
      </w:r>
      <w:r>
        <w:t>, contextual</w:t>
      </w:r>
    </w:p>
    <w:p w14:paraId="31A758F8" w14:textId="05060284" w:rsidR="0037261F" w:rsidRDefault="00D13793" w:rsidP="00D13793">
      <w:pPr>
        <w:pStyle w:val="ListParagraph"/>
        <w:numPr>
          <w:ilvl w:val="0"/>
          <w:numId w:val="2"/>
        </w:numPr>
      </w:pPr>
      <w:r w:rsidRPr="00D13793">
        <w:t xml:space="preserve">Design Copying </w:t>
      </w:r>
    </w:p>
    <w:p w14:paraId="543D7541" w14:textId="77777777" w:rsidR="00352496" w:rsidRDefault="00352496" w:rsidP="00352496"/>
    <w:p w14:paraId="15CD53BA" w14:textId="1BFA5A6B" w:rsidR="005262D0" w:rsidRPr="00E2527A" w:rsidRDefault="00AD2C9E" w:rsidP="00352496">
      <w:pPr>
        <w:rPr>
          <w:lang w:val="en-US"/>
        </w:rPr>
      </w:pPr>
      <w:r w:rsidRPr="00E2527A">
        <w:rPr>
          <w:lang w:val="en-US"/>
        </w:rPr>
        <w:t>Wechsler Intelligence Scale For Children</w:t>
      </w:r>
      <w:r w:rsidR="00E2527A" w:rsidRPr="00E2527A">
        <w:rPr>
          <w:lang w:val="en-US"/>
        </w:rPr>
        <w:t xml:space="preserve"> IV, </w:t>
      </w:r>
      <w:r w:rsidR="005262D0" w:rsidRPr="00E2527A">
        <w:rPr>
          <w:lang w:val="en-US"/>
        </w:rPr>
        <w:t xml:space="preserve">WISC-IV </w:t>
      </w:r>
      <w:r>
        <w:fldChar w:fldCharType="begin"/>
      </w:r>
      <w:r w:rsidRPr="00E2527A">
        <w:rPr>
          <w:lang w:val="en-US"/>
        </w:rPr>
        <w:instrText xml:space="preserve"> ADDIN EN.CITE &lt;EndNote&gt;&lt;Cite&gt;&lt;Author&gt;Wechsler&lt;/Author&gt;&lt;Year&gt;2010&lt;/Year&gt;&lt;RecNum&gt;384&lt;/RecNum&gt;&lt;DisplayText&gt;[3]&lt;/DisplayText&gt;&lt;record&gt;&lt;rec-number&gt;384&lt;/rec-number&gt;&lt;foreign-keys&gt;&lt;key app="EN" db-id="w0de2v5z50r9sqerrar5e02u9vxwwx59x0zf" timestamp="1505800486"&gt;384&lt;/key&gt;&lt;/foreign-keys&gt;&lt;ref-type name="Book"&gt;6&lt;/ref-type&gt;&lt;contributors&gt;&lt;authors&gt;&lt;author&gt;Wechsler, D.&lt;/author&gt;&lt;/authors&gt;&lt;/contributors&gt;&lt;titles&gt;&lt;title&gt;WISC-IV - Wechsler Intelligence Scale For Children - IV&lt;/title&gt;&lt;/titles&gt;&lt;dates&gt;&lt;year&gt;2010&lt;/year&gt;&lt;/dates&gt;&lt;pub-location&gt;Helsinki&lt;/pub-location&gt;&lt;publisher&gt;Psykologien Kustannus Oy&lt;/publisher&gt;&lt;urls&gt;&lt;/urls&gt;&lt;/record&gt;&lt;/Cite&gt;&lt;/EndNote&gt;</w:instrText>
      </w:r>
      <w:r>
        <w:fldChar w:fldCharType="separate"/>
      </w:r>
      <w:r w:rsidRPr="00E2527A">
        <w:rPr>
          <w:noProof/>
          <w:lang w:val="en-US"/>
        </w:rPr>
        <w:t>[3]</w:t>
      </w:r>
      <w:r>
        <w:fldChar w:fldCharType="end"/>
      </w:r>
    </w:p>
    <w:p w14:paraId="1D3C35ED" w14:textId="18B5945E" w:rsidR="00352496" w:rsidRDefault="00352496" w:rsidP="005262D0">
      <w:pPr>
        <w:pStyle w:val="ListParagraph"/>
        <w:numPr>
          <w:ilvl w:val="0"/>
          <w:numId w:val="2"/>
        </w:numPr>
      </w:pPr>
      <w:r>
        <w:t>Digit span</w:t>
      </w:r>
    </w:p>
    <w:p w14:paraId="29ED8936" w14:textId="77777777" w:rsidR="00352496" w:rsidRDefault="00352496" w:rsidP="00352496"/>
    <w:p w14:paraId="09099306" w14:textId="67C3D7C8" w:rsidR="00352496" w:rsidRDefault="00352496" w:rsidP="00352496">
      <w:r>
        <w:t>Lukiva</w:t>
      </w:r>
      <w:r w:rsidR="0074543E">
        <w:t xml:space="preserve"> </w:t>
      </w:r>
      <w:r w:rsidR="0074543E">
        <w:fldChar w:fldCharType="begin"/>
      </w:r>
      <w:r w:rsidR="00AD2C9E">
        <w:instrText xml:space="preserve"> ADDIN EN.CITE &lt;EndNote&gt;&lt;Cite&gt;&lt;Author&gt;Puolakanaho&lt;/Author&gt;&lt;Year&gt;2011&lt;/Year&gt;&lt;RecNum&gt;382&lt;/RecNum&gt;&lt;DisplayText&gt;[4]&lt;/DisplayText&gt;&lt;record&gt;&lt;rec-number&gt;382&lt;/rec-number&gt;&lt;foreign-keys&gt;&lt;key app="EN" db-id="w0de2v5z50r9sqerrar5e02u9vxwwx59x0zf" timestamp="1505800088"&gt;382&lt;/key&gt;&lt;/foreign-keys&gt;&lt;ref-type name="Book"&gt;6&lt;/ref-type&gt;&lt;contributors&gt;&lt;authors&gt;&lt;author&gt;Puolakanaho, A.&lt;/author&gt;&lt;author&gt;Poikkeus, A.-M.&lt;/author&gt;&lt;author&gt;Ahonen, T.&lt;/author&gt;&lt;author&gt;Aro, M.&lt;/author&gt;&lt;/authors&gt;&lt;/contributors&gt;&lt;titles&gt;&lt;title&gt;LUKIVA - Lukivalmiuksien arviointimenetelmä 4-5-vuotiaille lapsille&lt;/title&gt;&lt;/titles&gt;&lt;dates&gt;&lt;year&gt;2011&lt;/year&gt;&lt;/dates&gt;&lt;pub-location&gt;Jyväskylä&lt;/pub-location&gt;&lt;publisher&gt;Niilo Mäki Instituutti&lt;/publisher&gt;&lt;urls&gt;&lt;/urls&gt;&lt;/record&gt;&lt;/Cite&gt;&lt;/EndNote&gt;</w:instrText>
      </w:r>
      <w:r w:rsidR="0074543E">
        <w:fldChar w:fldCharType="separate"/>
      </w:r>
      <w:r w:rsidR="00AD2C9E">
        <w:rPr>
          <w:noProof/>
        </w:rPr>
        <w:t>[4]</w:t>
      </w:r>
      <w:r w:rsidR="0074543E">
        <w:fldChar w:fldCharType="end"/>
      </w:r>
    </w:p>
    <w:p w14:paraId="4F59FB7C" w14:textId="2CD426C3" w:rsidR="00352496" w:rsidRDefault="00352496" w:rsidP="00352496">
      <w:pPr>
        <w:pStyle w:val="ListParagraph"/>
        <w:numPr>
          <w:ilvl w:val="0"/>
          <w:numId w:val="3"/>
        </w:numPr>
      </w:pPr>
      <w:r>
        <w:t>RAN</w:t>
      </w:r>
      <w:r w:rsidR="00615C28">
        <w:t xml:space="preserve"> for objects</w:t>
      </w:r>
    </w:p>
    <w:p w14:paraId="379D690F" w14:textId="77777777" w:rsidR="00615C28" w:rsidRDefault="00615C28" w:rsidP="00352496"/>
    <w:p w14:paraId="1F8129E6" w14:textId="7DFC6193" w:rsidR="00352496" w:rsidRDefault="00352496" w:rsidP="00352496">
      <w:r>
        <w:t>Leiter-R</w:t>
      </w:r>
      <w:r w:rsidR="00761C4E">
        <w:t xml:space="preserve"> </w:t>
      </w:r>
      <w:r w:rsidR="00761C4E">
        <w:fldChar w:fldCharType="begin"/>
      </w:r>
      <w:r w:rsidR="00AD2C9E">
        <w:instrText xml:space="preserve"> ADDIN EN.CITE &lt;EndNote&gt;&lt;Cite&gt;&lt;Author&gt;Roid&lt;/Author&gt;&lt;Year&gt;1997&lt;/Year&gt;&lt;RecNum&gt;383&lt;/RecNum&gt;&lt;DisplayText&gt;[5]&lt;/DisplayText&gt;&lt;record&gt;&lt;rec-number&gt;383&lt;/rec-number&gt;&lt;foreign-keys&gt;&lt;key app="EN" db-id="w0de2v5z50r9sqerrar5e02u9vxwwx59x0zf" timestamp="1505800347"&gt;383&lt;/key&gt;&lt;/foreign-keys&gt;&lt;ref-type name="Edited Book"&gt;28&lt;/ref-type&gt;&lt;contributors&gt;&lt;authors&gt;&lt;author&gt;Roid, G.H.&lt;/author&gt;&lt;author&gt;Miller, L.J. &lt;/author&gt;&lt;/authors&gt;&lt;/contributors&gt;&lt;titles&gt;&lt;title&gt;Leiter International Performance Scale - Revised&lt;/title&gt;&lt;/titles&gt;&lt;dates&gt;&lt;year&gt;1997&lt;/year&gt;&lt;/dates&gt;&lt;pub-location&gt;Wood Dale, IL&lt;/pub-location&gt;&lt;publisher&gt;Stoelting, Co.&lt;/publisher&gt;&lt;urls&gt;&lt;/urls&gt;&lt;/record&gt;&lt;/Cite&gt;&lt;/EndNote&gt;</w:instrText>
      </w:r>
      <w:r w:rsidR="00761C4E">
        <w:fldChar w:fldCharType="separate"/>
      </w:r>
      <w:r w:rsidR="00AD2C9E">
        <w:rPr>
          <w:noProof/>
        </w:rPr>
        <w:t>[5]</w:t>
      </w:r>
      <w:r w:rsidR="00761C4E">
        <w:fldChar w:fldCharType="end"/>
      </w:r>
    </w:p>
    <w:p w14:paraId="332CE382" w14:textId="7FC61DB0" w:rsidR="00352496" w:rsidRDefault="00352496" w:rsidP="00615C28">
      <w:pPr>
        <w:pStyle w:val="ListParagraph"/>
        <w:numPr>
          <w:ilvl w:val="0"/>
          <w:numId w:val="3"/>
        </w:numPr>
      </w:pPr>
      <w:r>
        <w:t>Forward memory</w:t>
      </w:r>
    </w:p>
    <w:p w14:paraId="7169B809" w14:textId="6E6DE2D8" w:rsidR="00352496" w:rsidRPr="00D13793" w:rsidRDefault="00352496" w:rsidP="00615C28">
      <w:pPr>
        <w:pStyle w:val="ListParagraph"/>
        <w:numPr>
          <w:ilvl w:val="0"/>
          <w:numId w:val="3"/>
        </w:numPr>
      </w:pPr>
      <w:r>
        <w:t>Reverse memory</w:t>
      </w:r>
    </w:p>
    <w:p w14:paraId="5EA03130" w14:textId="77777777" w:rsidR="003C4E82" w:rsidRDefault="003C4E82">
      <w:pPr>
        <w:rPr>
          <w:lang w:val="en-US"/>
        </w:rPr>
      </w:pPr>
    </w:p>
    <w:p w14:paraId="0BA41A12" w14:textId="4000DBF7" w:rsidR="003C4E82" w:rsidRDefault="00845929">
      <w:pPr>
        <w:rPr>
          <w:lang w:val="en-US"/>
        </w:rPr>
      </w:pPr>
      <w:r>
        <w:rPr>
          <w:lang w:val="en-US"/>
        </w:rPr>
        <w:t>References</w:t>
      </w:r>
    </w:p>
    <w:p w14:paraId="5D4E8AF0" w14:textId="77777777" w:rsidR="00AD2C9E" w:rsidRPr="00AD2C9E" w:rsidRDefault="003C4E82" w:rsidP="00AD2C9E">
      <w:pPr>
        <w:pStyle w:val="EndNoteBibliography"/>
        <w:ind w:left="720" w:hanging="720"/>
        <w:rPr>
          <w:noProof/>
          <w:lang w:val="fi-FI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AD2C9E" w:rsidRPr="00AD2C9E">
        <w:rPr>
          <w:noProof/>
        </w:rPr>
        <w:t>1.</w:t>
      </w:r>
      <w:r w:rsidR="00AD2C9E" w:rsidRPr="00AD2C9E">
        <w:rPr>
          <w:noProof/>
        </w:rPr>
        <w:tab/>
        <w:t xml:space="preserve">Wechsler D: </w:t>
      </w:r>
      <w:r w:rsidR="00AD2C9E" w:rsidRPr="00AD2C9E">
        <w:rPr>
          <w:b/>
          <w:noProof/>
        </w:rPr>
        <w:t>WPPSI-III - Wechsler Preschool And Primary Scale Of Intelligence - Third Edition</w:t>
      </w:r>
      <w:r w:rsidR="00AD2C9E" w:rsidRPr="00AD2C9E">
        <w:rPr>
          <w:noProof/>
        </w:rPr>
        <w:t xml:space="preserve">. </w:t>
      </w:r>
      <w:r w:rsidR="00AD2C9E" w:rsidRPr="00AD2C9E">
        <w:rPr>
          <w:noProof/>
          <w:lang w:val="fi-FI"/>
        </w:rPr>
        <w:t>Helsinki: Psykologien Kustannus Oy; 2009.</w:t>
      </w:r>
    </w:p>
    <w:p w14:paraId="44E652D7" w14:textId="77777777" w:rsidR="00AD2C9E" w:rsidRPr="00AD2C9E" w:rsidRDefault="00AD2C9E" w:rsidP="00AD2C9E">
      <w:pPr>
        <w:pStyle w:val="EndNoteBibliography"/>
        <w:ind w:left="720" w:hanging="720"/>
        <w:rPr>
          <w:noProof/>
        </w:rPr>
      </w:pPr>
      <w:r w:rsidRPr="00AD2C9E">
        <w:rPr>
          <w:noProof/>
          <w:lang w:val="fi-FI"/>
        </w:rPr>
        <w:t>2.</w:t>
      </w:r>
      <w:r w:rsidRPr="00AD2C9E">
        <w:rPr>
          <w:noProof/>
          <w:lang w:val="fi-FI"/>
        </w:rPr>
        <w:tab/>
        <w:t xml:space="preserve">Korkman M, Kirk U, Kemp SL: </w:t>
      </w:r>
      <w:r w:rsidRPr="00AD2C9E">
        <w:rPr>
          <w:b/>
          <w:noProof/>
          <w:lang w:val="fi-FI"/>
        </w:rPr>
        <w:t>Nepsy II - lasten neuropsykologinen tutkimus</w:t>
      </w:r>
      <w:r w:rsidRPr="00AD2C9E">
        <w:rPr>
          <w:noProof/>
          <w:lang w:val="fi-FI"/>
        </w:rPr>
        <w:t xml:space="preserve">. </w:t>
      </w:r>
      <w:r w:rsidRPr="00AD2C9E">
        <w:rPr>
          <w:noProof/>
        </w:rPr>
        <w:t>Helsinki: Psykologien Kustannus Oy; 2008.</w:t>
      </w:r>
    </w:p>
    <w:p w14:paraId="7B852F72" w14:textId="77777777" w:rsidR="00AD2C9E" w:rsidRPr="00AD2C9E" w:rsidRDefault="00AD2C9E" w:rsidP="00AD2C9E">
      <w:pPr>
        <w:pStyle w:val="EndNoteBibliography"/>
        <w:ind w:left="720" w:hanging="720"/>
        <w:rPr>
          <w:noProof/>
          <w:lang w:val="fi-FI"/>
        </w:rPr>
      </w:pPr>
      <w:r w:rsidRPr="00AD2C9E">
        <w:rPr>
          <w:noProof/>
        </w:rPr>
        <w:t>3.</w:t>
      </w:r>
      <w:r w:rsidRPr="00AD2C9E">
        <w:rPr>
          <w:noProof/>
        </w:rPr>
        <w:tab/>
        <w:t xml:space="preserve">Wechsler D: </w:t>
      </w:r>
      <w:r w:rsidRPr="00AD2C9E">
        <w:rPr>
          <w:b/>
          <w:noProof/>
        </w:rPr>
        <w:t>WISC-IV - Wechsler Intelligence Scale For Children - IV</w:t>
      </w:r>
      <w:r w:rsidRPr="00AD2C9E">
        <w:rPr>
          <w:noProof/>
        </w:rPr>
        <w:t xml:space="preserve">. </w:t>
      </w:r>
      <w:r w:rsidRPr="00AD2C9E">
        <w:rPr>
          <w:noProof/>
          <w:lang w:val="fi-FI"/>
        </w:rPr>
        <w:t>Helsinki: Psykologien Kustannus Oy; 2010.</w:t>
      </w:r>
    </w:p>
    <w:p w14:paraId="56467224" w14:textId="77777777" w:rsidR="00AD2C9E" w:rsidRPr="00AD2C9E" w:rsidRDefault="00AD2C9E" w:rsidP="00AD2C9E">
      <w:pPr>
        <w:pStyle w:val="EndNoteBibliography"/>
        <w:ind w:left="720" w:hanging="720"/>
        <w:rPr>
          <w:noProof/>
        </w:rPr>
      </w:pPr>
      <w:r w:rsidRPr="00AD2C9E">
        <w:rPr>
          <w:noProof/>
          <w:lang w:val="fi-FI"/>
        </w:rPr>
        <w:lastRenderedPageBreak/>
        <w:t>4.</w:t>
      </w:r>
      <w:r w:rsidRPr="00AD2C9E">
        <w:rPr>
          <w:noProof/>
          <w:lang w:val="fi-FI"/>
        </w:rPr>
        <w:tab/>
        <w:t xml:space="preserve">Puolakanaho A, Poikkeus A-M, Ahonen T, Aro M: </w:t>
      </w:r>
      <w:r w:rsidRPr="00AD2C9E">
        <w:rPr>
          <w:b/>
          <w:noProof/>
          <w:lang w:val="fi-FI"/>
        </w:rPr>
        <w:t>LUKIVA - Lukivalmiuksien arviointimenetelmä 4-5-vuotiaille lapsille</w:t>
      </w:r>
      <w:r w:rsidRPr="00AD2C9E">
        <w:rPr>
          <w:noProof/>
          <w:lang w:val="fi-FI"/>
        </w:rPr>
        <w:t xml:space="preserve">. </w:t>
      </w:r>
      <w:r w:rsidRPr="00AD2C9E">
        <w:rPr>
          <w:noProof/>
        </w:rPr>
        <w:t>Jyväskylä: Niilo Mäki Instituutti; 2011.</w:t>
      </w:r>
    </w:p>
    <w:p w14:paraId="7738661B" w14:textId="77777777" w:rsidR="00AD2C9E" w:rsidRPr="00AD2C9E" w:rsidRDefault="00AD2C9E" w:rsidP="00AD2C9E">
      <w:pPr>
        <w:pStyle w:val="EndNoteBibliography"/>
        <w:ind w:left="720" w:hanging="720"/>
        <w:rPr>
          <w:noProof/>
        </w:rPr>
      </w:pPr>
      <w:r w:rsidRPr="00AD2C9E">
        <w:rPr>
          <w:noProof/>
        </w:rPr>
        <w:t>5.</w:t>
      </w:r>
      <w:r w:rsidRPr="00AD2C9E">
        <w:rPr>
          <w:noProof/>
        </w:rPr>
        <w:tab/>
        <w:t xml:space="preserve">Roid GH, Miller LJ (eds.): </w:t>
      </w:r>
      <w:r w:rsidRPr="00AD2C9E">
        <w:rPr>
          <w:b/>
          <w:noProof/>
        </w:rPr>
        <w:t>Leiter International Performance Scale - Revised</w:t>
      </w:r>
      <w:r w:rsidRPr="00AD2C9E">
        <w:rPr>
          <w:noProof/>
        </w:rPr>
        <w:t>. Wood Dale, IL: Stoelting, Co.; 1997.</w:t>
      </w:r>
    </w:p>
    <w:p w14:paraId="51544DFA" w14:textId="6795C1CB" w:rsidR="00B35512" w:rsidRPr="00B35512" w:rsidRDefault="003C4E82">
      <w:pPr>
        <w:rPr>
          <w:lang w:val="en-US"/>
        </w:rPr>
      </w:pPr>
      <w:r>
        <w:rPr>
          <w:lang w:val="en-US"/>
        </w:rPr>
        <w:fldChar w:fldCharType="end"/>
      </w:r>
    </w:p>
    <w:sectPr w:rsidR="00B35512" w:rsidRPr="00B35512" w:rsidSect="00682095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583A58"/>
    <w:multiLevelType w:val="hybridMultilevel"/>
    <w:tmpl w:val="6654FBC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435442"/>
    <w:multiLevelType w:val="hybridMultilevel"/>
    <w:tmpl w:val="566E0ED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886235"/>
    <w:multiLevelType w:val="hybridMultilevel"/>
    <w:tmpl w:val="0222439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visionView w:markup="0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de2v5z50r9sqerrar5e02u9vxwwx59x0zf&quot;&gt;HelSLI-hakemukset&lt;record-ids&gt;&lt;item&gt;2&lt;/item&gt;&lt;item&gt;3&lt;/item&gt;&lt;item&gt;382&lt;/item&gt;&lt;item&gt;383&lt;/item&gt;&lt;item&gt;384&lt;/item&gt;&lt;/record-ids&gt;&lt;/item&gt;&lt;/Libraries&gt;"/>
  </w:docVars>
  <w:rsids>
    <w:rsidRoot w:val="00B35512"/>
    <w:rsid w:val="0000334F"/>
    <w:rsid w:val="000035C3"/>
    <w:rsid w:val="000079F0"/>
    <w:rsid w:val="00023C66"/>
    <w:rsid w:val="00071B14"/>
    <w:rsid w:val="000A17CA"/>
    <w:rsid w:val="000B1412"/>
    <w:rsid w:val="000D3DB9"/>
    <w:rsid w:val="000E20B3"/>
    <w:rsid w:val="000F70F3"/>
    <w:rsid w:val="00100A9B"/>
    <w:rsid w:val="001302C0"/>
    <w:rsid w:val="00133E22"/>
    <w:rsid w:val="0014067A"/>
    <w:rsid w:val="00163A4E"/>
    <w:rsid w:val="001730F3"/>
    <w:rsid w:val="001D15EC"/>
    <w:rsid w:val="001D5683"/>
    <w:rsid w:val="001D7753"/>
    <w:rsid w:val="001E7074"/>
    <w:rsid w:val="001F5D44"/>
    <w:rsid w:val="00202A21"/>
    <w:rsid w:val="0020720D"/>
    <w:rsid w:val="002145B3"/>
    <w:rsid w:val="002236FC"/>
    <w:rsid w:val="002237AE"/>
    <w:rsid w:val="0022444F"/>
    <w:rsid w:val="0025354F"/>
    <w:rsid w:val="002630F6"/>
    <w:rsid w:val="00287BC1"/>
    <w:rsid w:val="002B0777"/>
    <w:rsid w:val="002C33B4"/>
    <w:rsid w:val="002D366D"/>
    <w:rsid w:val="002E20CA"/>
    <w:rsid w:val="00303089"/>
    <w:rsid w:val="00304657"/>
    <w:rsid w:val="003061E9"/>
    <w:rsid w:val="00321F73"/>
    <w:rsid w:val="00323A69"/>
    <w:rsid w:val="00331F91"/>
    <w:rsid w:val="003464F8"/>
    <w:rsid w:val="00350683"/>
    <w:rsid w:val="00352496"/>
    <w:rsid w:val="00357BED"/>
    <w:rsid w:val="00360CAC"/>
    <w:rsid w:val="00360D94"/>
    <w:rsid w:val="00365778"/>
    <w:rsid w:val="0037261F"/>
    <w:rsid w:val="003839FA"/>
    <w:rsid w:val="003A0031"/>
    <w:rsid w:val="003A2D65"/>
    <w:rsid w:val="003A5536"/>
    <w:rsid w:val="003B1526"/>
    <w:rsid w:val="003C03C0"/>
    <w:rsid w:val="003C3411"/>
    <w:rsid w:val="003C4E82"/>
    <w:rsid w:val="003E53A6"/>
    <w:rsid w:val="003F0996"/>
    <w:rsid w:val="003F2E28"/>
    <w:rsid w:val="003F66B7"/>
    <w:rsid w:val="003F7CA5"/>
    <w:rsid w:val="004273CB"/>
    <w:rsid w:val="004345F8"/>
    <w:rsid w:val="00436E71"/>
    <w:rsid w:val="00490828"/>
    <w:rsid w:val="0049462A"/>
    <w:rsid w:val="004A4EE6"/>
    <w:rsid w:val="004D1A01"/>
    <w:rsid w:val="004F211E"/>
    <w:rsid w:val="004F45CB"/>
    <w:rsid w:val="00516D55"/>
    <w:rsid w:val="005240DE"/>
    <w:rsid w:val="005262D0"/>
    <w:rsid w:val="00526A5F"/>
    <w:rsid w:val="0054411D"/>
    <w:rsid w:val="00557151"/>
    <w:rsid w:val="00565C4A"/>
    <w:rsid w:val="00573414"/>
    <w:rsid w:val="0057396A"/>
    <w:rsid w:val="005907D4"/>
    <w:rsid w:val="005C0A68"/>
    <w:rsid w:val="005C65C9"/>
    <w:rsid w:val="005C7B40"/>
    <w:rsid w:val="005D2E24"/>
    <w:rsid w:val="005F049F"/>
    <w:rsid w:val="005F149C"/>
    <w:rsid w:val="005F24B4"/>
    <w:rsid w:val="005F4975"/>
    <w:rsid w:val="00605F1A"/>
    <w:rsid w:val="00615C28"/>
    <w:rsid w:val="00623D04"/>
    <w:rsid w:val="006307A2"/>
    <w:rsid w:val="00661BDF"/>
    <w:rsid w:val="00674CEB"/>
    <w:rsid w:val="00682095"/>
    <w:rsid w:val="00682D4C"/>
    <w:rsid w:val="00685F37"/>
    <w:rsid w:val="006D3F71"/>
    <w:rsid w:val="006F64D4"/>
    <w:rsid w:val="00707124"/>
    <w:rsid w:val="0072575E"/>
    <w:rsid w:val="00726309"/>
    <w:rsid w:val="00731568"/>
    <w:rsid w:val="007353F9"/>
    <w:rsid w:val="00735509"/>
    <w:rsid w:val="00741B18"/>
    <w:rsid w:val="0074543E"/>
    <w:rsid w:val="00761C4E"/>
    <w:rsid w:val="00777269"/>
    <w:rsid w:val="007B792A"/>
    <w:rsid w:val="007E020D"/>
    <w:rsid w:val="008216FA"/>
    <w:rsid w:val="008244EE"/>
    <w:rsid w:val="00837F8D"/>
    <w:rsid w:val="00845929"/>
    <w:rsid w:val="008463B3"/>
    <w:rsid w:val="00862662"/>
    <w:rsid w:val="0087618D"/>
    <w:rsid w:val="008840F5"/>
    <w:rsid w:val="00886823"/>
    <w:rsid w:val="008C3AC2"/>
    <w:rsid w:val="008C46CD"/>
    <w:rsid w:val="008D120B"/>
    <w:rsid w:val="008D51C9"/>
    <w:rsid w:val="008F02B0"/>
    <w:rsid w:val="00914AE0"/>
    <w:rsid w:val="00932E08"/>
    <w:rsid w:val="0094167D"/>
    <w:rsid w:val="00953E4F"/>
    <w:rsid w:val="009B4099"/>
    <w:rsid w:val="009D5745"/>
    <w:rsid w:val="009E19F2"/>
    <w:rsid w:val="009E4483"/>
    <w:rsid w:val="009F598C"/>
    <w:rsid w:val="00A00282"/>
    <w:rsid w:val="00A12949"/>
    <w:rsid w:val="00A217B3"/>
    <w:rsid w:val="00A46AA7"/>
    <w:rsid w:val="00A635AC"/>
    <w:rsid w:val="00AA72B0"/>
    <w:rsid w:val="00AD2C9E"/>
    <w:rsid w:val="00AD7D39"/>
    <w:rsid w:val="00AE0FC0"/>
    <w:rsid w:val="00AF1EB7"/>
    <w:rsid w:val="00B03953"/>
    <w:rsid w:val="00B15381"/>
    <w:rsid w:val="00B35512"/>
    <w:rsid w:val="00B42715"/>
    <w:rsid w:val="00B4351F"/>
    <w:rsid w:val="00B62006"/>
    <w:rsid w:val="00B662FE"/>
    <w:rsid w:val="00B6763C"/>
    <w:rsid w:val="00B74F97"/>
    <w:rsid w:val="00B80AC8"/>
    <w:rsid w:val="00B96BD8"/>
    <w:rsid w:val="00BA4E58"/>
    <w:rsid w:val="00BD1430"/>
    <w:rsid w:val="00BE7FBB"/>
    <w:rsid w:val="00C33C4E"/>
    <w:rsid w:val="00C73019"/>
    <w:rsid w:val="00C81925"/>
    <w:rsid w:val="00CD60F6"/>
    <w:rsid w:val="00CE3433"/>
    <w:rsid w:val="00CE6DFD"/>
    <w:rsid w:val="00CE7916"/>
    <w:rsid w:val="00D13793"/>
    <w:rsid w:val="00D248A3"/>
    <w:rsid w:val="00D25584"/>
    <w:rsid w:val="00D259D0"/>
    <w:rsid w:val="00D3626B"/>
    <w:rsid w:val="00D45D2A"/>
    <w:rsid w:val="00D63CEC"/>
    <w:rsid w:val="00D6520B"/>
    <w:rsid w:val="00D7500C"/>
    <w:rsid w:val="00D84836"/>
    <w:rsid w:val="00D8576A"/>
    <w:rsid w:val="00DB6106"/>
    <w:rsid w:val="00DC77D3"/>
    <w:rsid w:val="00DD5360"/>
    <w:rsid w:val="00DF2501"/>
    <w:rsid w:val="00E0585E"/>
    <w:rsid w:val="00E0695B"/>
    <w:rsid w:val="00E1286B"/>
    <w:rsid w:val="00E17FBC"/>
    <w:rsid w:val="00E2527A"/>
    <w:rsid w:val="00E56CDA"/>
    <w:rsid w:val="00E83F08"/>
    <w:rsid w:val="00ED1ECB"/>
    <w:rsid w:val="00ED656D"/>
    <w:rsid w:val="00EE2AC0"/>
    <w:rsid w:val="00F012E0"/>
    <w:rsid w:val="00F026DF"/>
    <w:rsid w:val="00F11986"/>
    <w:rsid w:val="00F2453D"/>
    <w:rsid w:val="00F34EAF"/>
    <w:rsid w:val="00F55B07"/>
    <w:rsid w:val="00F67ADF"/>
    <w:rsid w:val="00F74141"/>
    <w:rsid w:val="00F74792"/>
    <w:rsid w:val="00FC77C7"/>
    <w:rsid w:val="00FE78E5"/>
    <w:rsid w:val="00FF6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45B3F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5745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3C4E82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3C4E82"/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89E671EADFD8E74C8696A0AD5D9259CE" ma:contentTypeVersion="4" ma:contentTypeDescription="Luo uusi asiakirja." ma:contentTypeScope="" ma:versionID="a33deec7dd8757b2b2f3f7ddde26d7a2">
  <xsd:schema xmlns:xsd="http://www.w3.org/2001/XMLSchema" xmlns:xs="http://www.w3.org/2001/XMLSchema" xmlns:p="http://schemas.microsoft.com/office/2006/metadata/properties" xmlns:ns2="3384cf6a-5422-4ac1-82fa-765c99ff3ba8" xmlns:ns3="47210bd4-2655-46a4-ae13-c80ae7bc795a" targetNamespace="http://schemas.microsoft.com/office/2006/metadata/properties" ma:root="true" ma:fieldsID="9f55c3be814cd974aff9eaa11c3c2249" ns2:_="" ns3:_="">
    <xsd:import namespace="3384cf6a-5422-4ac1-82fa-765c99ff3ba8"/>
    <xsd:import namespace="47210bd4-2655-46a4-ae13-c80ae7bc795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84cf6a-5422-4ac1-82fa-765c99ff3ba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Jaettu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Jakamisen tiedot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210bd4-2655-46a4-ae13-c80ae7bc79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581956F-93D3-44E9-A44D-80BD28C5EA1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EC32375-79F8-4BF5-8A7F-3D34F94DB6A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4789EF5-DBBD-4AA6-B1A5-7E61D1E30D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84cf6a-5422-4ac1-82fa-765c99ff3ba8"/>
    <ds:schemaRef ds:uri="47210bd4-2655-46a4-ae13-c80ae7bc79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1</Words>
  <Characters>4151</Characters>
  <Application>Microsoft Macintosh Word</Application>
  <DocSecurity>0</DocSecurity>
  <Lines>319</Lines>
  <Paragraphs>21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sonen, Marja R</dc:creator>
  <cp:keywords/>
  <dc:description/>
  <cp:lastModifiedBy>Laasonen, Marja R</cp:lastModifiedBy>
  <cp:revision>3</cp:revision>
  <dcterms:created xsi:type="dcterms:W3CDTF">2017-10-05T05:57:00Z</dcterms:created>
  <dcterms:modified xsi:type="dcterms:W3CDTF">2017-10-13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E671EADFD8E74C8696A0AD5D9259CE</vt:lpwstr>
  </property>
</Properties>
</file>